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605D" w:rsidRPr="00667EF6" w:rsidRDefault="007C605D" w:rsidP="007C605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67EF6">
        <w:rPr>
          <w:rFonts w:ascii="Times New Roman" w:hAnsi="Times New Roman" w:cs="Times New Roman"/>
          <w:b/>
          <w:sz w:val="24"/>
          <w:szCs w:val="24"/>
        </w:rPr>
        <w:t>Appendix 1. Interview Guide for Mothers’ Experience</w:t>
      </w:r>
    </w:p>
    <w:p w:rsidR="007C605D" w:rsidRDefault="007C605D" w:rsidP="007C605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C605D" w:rsidRPr="00667EF6" w:rsidRDefault="007C605D" w:rsidP="007C605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7EF6">
        <w:rPr>
          <w:rFonts w:ascii="Times New Roman" w:hAnsi="Times New Roman" w:cs="Times New Roman"/>
          <w:sz w:val="24"/>
          <w:szCs w:val="24"/>
        </w:rPr>
        <w:t xml:space="preserve">Can you tell me more about what it was like when you were told your baby was a late preterm infant? What was that like for you? </w:t>
      </w:r>
    </w:p>
    <w:p w:rsidR="007C605D" w:rsidRPr="00667EF6" w:rsidRDefault="007C605D" w:rsidP="007C605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C605D" w:rsidRPr="00667EF6" w:rsidRDefault="007C605D" w:rsidP="007C605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7EF6">
        <w:rPr>
          <w:rFonts w:ascii="Times New Roman" w:hAnsi="Times New Roman" w:cs="Times New Roman"/>
          <w:sz w:val="24"/>
          <w:szCs w:val="24"/>
        </w:rPr>
        <w:t>Describe your experience of caring for your baby since coming home?</w:t>
      </w:r>
    </w:p>
    <w:p w:rsidR="007C605D" w:rsidRPr="00667EF6" w:rsidRDefault="007C605D" w:rsidP="007C605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667EF6">
        <w:rPr>
          <w:rFonts w:ascii="Times New Roman" w:hAnsi="Times New Roman"/>
          <w:sz w:val="24"/>
          <w:szCs w:val="24"/>
        </w:rPr>
        <w:t>When thinking back on the initial days you were home after discharge from hospital, what do you remember about those days?</w:t>
      </w:r>
      <w:r>
        <w:rPr>
          <w:rFonts w:ascii="Times New Roman" w:hAnsi="Times New Roman"/>
          <w:sz w:val="24"/>
          <w:szCs w:val="24"/>
        </w:rPr>
        <w:t xml:space="preserve"> </w:t>
      </w:r>
      <w:r w:rsidRPr="00667EF6">
        <w:rPr>
          <w:rFonts w:ascii="Times New Roman" w:hAnsi="Times New Roman"/>
          <w:sz w:val="24"/>
          <w:szCs w:val="24"/>
        </w:rPr>
        <w:t>(For those who have been home for a couple of weeks).</w:t>
      </w:r>
    </w:p>
    <w:p w:rsidR="007C605D" w:rsidRPr="00667EF6" w:rsidRDefault="007C605D" w:rsidP="007C605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667EF6">
        <w:rPr>
          <w:rFonts w:ascii="Times New Roman" w:hAnsi="Times New Roman"/>
          <w:sz w:val="24"/>
          <w:szCs w:val="24"/>
        </w:rPr>
        <w:t>Tell me about the last feeding of your baby.</w:t>
      </w:r>
      <w:r>
        <w:rPr>
          <w:rFonts w:ascii="Times New Roman" w:hAnsi="Times New Roman"/>
          <w:sz w:val="24"/>
          <w:szCs w:val="24"/>
        </w:rPr>
        <w:t xml:space="preserve"> </w:t>
      </w:r>
      <w:r w:rsidRPr="00667EF6">
        <w:rPr>
          <w:rFonts w:ascii="Times New Roman" w:hAnsi="Times New Roman"/>
          <w:sz w:val="24"/>
          <w:szCs w:val="24"/>
        </w:rPr>
        <w:t xml:space="preserve">What was that like for you? </w:t>
      </w:r>
    </w:p>
    <w:p w:rsidR="007C605D" w:rsidRPr="00667EF6" w:rsidRDefault="007C605D" w:rsidP="007C605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667EF6">
        <w:rPr>
          <w:rFonts w:ascii="Times New Roman" w:hAnsi="Times New Roman"/>
          <w:sz w:val="24"/>
          <w:szCs w:val="24"/>
        </w:rPr>
        <w:t xml:space="preserve">Tell me about the moments you feel confident about caring for your baby (i.e., looking after your late preterm infant). </w:t>
      </w:r>
    </w:p>
    <w:p w:rsidR="007C605D" w:rsidRPr="00667EF6" w:rsidRDefault="007C605D" w:rsidP="007C605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667EF6">
        <w:rPr>
          <w:rFonts w:ascii="Times New Roman" w:hAnsi="Times New Roman"/>
          <w:sz w:val="24"/>
          <w:szCs w:val="24"/>
        </w:rPr>
        <w:t xml:space="preserve">Tell me about the challenges in caring for your baby? </w:t>
      </w:r>
    </w:p>
    <w:p w:rsidR="007C605D" w:rsidRPr="00667EF6" w:rsidRDefault="007C605D" w:rsidP="007C60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667EF6">
        <w:rPr>
          <w:rFonts w:ascii="Times New Roman" w:hAnsi="Times New Roman"/>
          <w:sz w:val="24"/>
          <w:szCs w:val="24"/>
        </w:rPr>
        <w:lastRenderedPageBreak/>
        <w:t xml:space="preserve">How did you cope? Who or what helped you during these periods? </w:t>
      </w:r>
    </w:p>
    <w:p w:rsidR="007C605D" w:rsidRPr="00667EF6" w:rsidRDefault="007C605D" w:rsidP="007C60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667EF6">
        <w:rPr>
          <w:rFonts w:ascii="Times New Roman" w:hAnsi="Times New Roman"/>
          <w:sz w:val="24"/>
          <w:szCs w:val="24"/>
        </w:rPr>
        <w:t>What other resources would have proved helpful during these periods?</w:t>
      </w:r>
    </w:p>
    <w:p w:rsidR="007C605D" w:rsidRPr="00667EF6" w:rsidRDefault="007C605D" w:rsidP="007C605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C605D" w:rsidRPr="00667EF6" w:rsidRDefault="007C605D" w:rsidP="007C605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7EF6">
        <w:rPr>
          <w:rFonts w:ascii="Times New Roman" w:hAnsi="Times New Roman" w:cs="Times New Roman"/>
          <w:sz w:val="24"/>
          <w:szCs w:val="24"/>
        </w:rPr>
        <w:t xml:space="preserve">Have you met with the public health nurse since coming home from the hospital? What was that experience like for you. </w:t>
      </w:r>
    </w:p>
    <w:p w:rsidR="007C605D" w:rsidRPr="00667EF6" w:rsidRDefault="007C605D" w:rsidP="007C605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D0EEA" w:rsidRPr="007C605D" w:rsidRDefault="007C605D" w:rsidP="007C605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7EF6">
        <w:rPr>
          <w:rFonts w:ascii="Times New Roman" w:hAnsi="Times New Roman" w:cs="Times New Roman"/>
          <w:sz w:val="24"/>
          <w:szCs w:val="24"/>
        </w:rPr>
        <w:t>How do you feel about your wife/p</w:t>
      </w:r>
      <w:r>
        <w:rPr>
          <w:rFonts w:ascii="Times New Roman" w:hAnsi="Times New Roman" w:cs="Times New Roman"/>
          <w:sz w:val="24"/>
          <w:szCs w:val="24"/>
        </w:rPr>
        <w:t>artner’s participation in care?</w:t>
      </w:r>
    </w:p>
    <w:sectPr w:rsidR="00AD0EEA" w:rsidRPr="007C605D" w:rsidSect="00E478A6">
      <w:headerReference w:type="default" r:id="rId7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51642C">
      <w:pPr>
        <w:spacing w:after="0" w:line="240" w:lineRule="auto"/>
      </w:pPr>
      <w:r>
        <w:separator/>
      </w:r>
    </w:p>
  </w:endnote>
  <w:endnote w:type="continuationSeparator" w:id="0">
    <w:p w:rsidR="00000000" w:rsidRDefault="005164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51642C">
      <w:pPr>
        <w:spacing w:after="0" w:line="240" w:lineRule="auto"/>
      </w:pPr>
      <w:r>
        <w:separator/>
      </w:r>
    </w:p>
  </w:footnote>
  <w:footnote w:type="continuationSeparator" w:id="0">
    <w:p w:rsidR="00000000" w:rsidRDefault="005164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095809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27697A" w:rsidRPr="00847A4C" w:rsidRDefault="007C605D" w:rsidP="00847A4C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47A4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47A4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47A4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1642C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847A4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827F57"/>
    <w:multiLevelType w:val="hybridMultilevel"/>
    <w:tmpl w:val="F1500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022859"/>
    <w:multiLevelType w:val="hybridMultilevel"/>
    <w:tmpl w:val="35CC27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05D"/>
    <w:rsid w:val="0051642C"/>
    <w:rsid w:val="0053699B"/>
    <w:rsid w:val="007C605D"/>
    <w:rsid w:val="00F24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57409F-94C0-46B7-A4C9-56624C959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605D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C605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C605D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C60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9</Characters>
  <Application>Microsoft Office Word</Application>
  <DocSecurity>4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Norris</dc:creator>
  <cp:keywords/>
  <dc:description/>
  <cp:lastModifiedBy>Shahirose Premji</cp:lastModifiedBy>
  <cp:revision>2</cp:revision>
  <dcterms:created xsi:type="dcterms:W3CDTF">2015-12-21T14:28:00Z</dcterms:created>
  <dcterms:modified xsi:type="dcterms:W3CDTF">2015-12-21T14:28:00Z</dcterms:modified>
</cp:coreProperties>
</file>